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98"/>
        <w:tblW w:w="8306" w:type="dxa"/>
        <w:tblLook w:val="04A0" w:firstRow="1" w:lastRow="0" w:firstColumn="1" w:lastColumn="0" w:noHBand="0" w:noVBand="1"/>
      </w:tblPr>
      <w:tblGrid>
        <w:gridCol w:w="2656"/>
        <w:gridCol w:w="1310"/>
        <w:gridCol w:w="1279"/>
        <w:gridCol w:w="1701"/>
        <w:gridCol w:w="1360"/>
      </w:tblGrid>
      <w:tr w:rsidR="00CB2EF0" w:rsidRPr="00CB2EF0" w14:paraId="43E79212" w14:textId="77777777" w:rsidTr="00CB2EF0">
        <w:trPr>
          <w:trHeight w:val="285"/>
        </w:trPr>
        <w:tc>
          <w:tcPr>
            <w:tcW w:w="2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72A96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98A6A" w14:textId="77777777" w:rsidR="00CB2EF0" w:rsidRPr="00CB2EF0" w:rsidRDefault="00CB2EF0" w:rsidP="00CB2E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0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0011D" w14:textId="19A69400" w:rsidR="00CB2EF0" w:rsidRPr="00CB2EF0" w:rsidRDefault="00CB2EF0" w:rsidP="00CB2E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United Kingdom</w:t>
            </w:r>
          </w:p>
        </w:tc>
      </w:tr>
      <w:tr w:rsidR="00CB2EF0" w:rsidRPr="00CB2EF0" w14:paraId="3DB90E2E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BA2E5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4E34F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14FC7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E455B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79983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</w:t>
            </w:r>
          </w:p>
        </w:tc>
      </w:tr>
      <w:tr w:rsidR="00CB2EF0" w:rsidRPr="00CB2EF0" w14:paraId="58488E4C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E182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4085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,3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17BD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9D4E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,7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85AF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CB2EF0" w:rsidRPr="00CB2EF0" w14:paraId="1941B329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E009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614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9EB9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,3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F6F2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96A8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,5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5E5B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8%</w:t>
            </w:r>
          </w:p>
        </w:tc>
      </w:tr>
      <w:tr w:rsidR="00CB2EF0" w:rsidRPr="00CB2EF0" w14:paraId="35ABB23A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E72B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22V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03BC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,96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1617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658C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561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62A1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8%</w:t>
            </w:r>
          </w:p>
        </w:tc>
      </w:tr>
      <w:tr w:rsidR="00CB2EF0" w:rsidRPr="00CB2EF0" w14:paraId="37E0C7E4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18BD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18F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D0F1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,04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95EE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7FE9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,3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ED2E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%</w:t>
            </w:r>
          </w:p>
        </w:tc>
      </w:tr>
      <w:tr w:rsidR="00CB2EF0" w:rsidRPr="00CB2EF0" w14:paraId="2C3AC4BC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48EC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77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706F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,13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1EFA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2FB1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9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6F17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%</w:t>
            </w:r>
          </w:p>
        </w:tc>
      </w:tr>
      <w:tr w:rsidR="00CB2EF0" w:rsidRPr="00CB2EF0" w14:paraId="0B7B5885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320B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69de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B05A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,9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5D2B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E062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,9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FE6C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%</w:t>
            </w:r>
          </w:p>
        </w:tc>
      </w:tr>
      <w:tr w:rsidR="00CB2EF0" w:rsidRPr="00CB2EF0" w14:paraId="10990779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8D5B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70de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A7E4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,9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826A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D2E9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,9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E32D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%</w:t>
            </w:r>
          </w:p>
        </w:tc>
      </w:tr>
      <w:tr w:rsidR="00CB2EF0" w:rsidRPr="00CB2EF0" w14:paraId="45B33406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636E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439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4ED3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68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C2A7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5DE2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8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5915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%</w:t>
            </w:r>
          </w:p>
        </w:tc>
      </w:tr>
      <w:tr w:rsidR="00CB2EF0" w:rsidRPr="00CB2EF0" w14:paraId="033C84D4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A944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501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5C6F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,6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FA25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45E5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5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1DC3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%</w:t>
            </w:r>
          </w:p>
        </w:tc>
      </w:tr>
      <w:tr w:rsidR="00CB2EF0" w:rsidRPr="00CB2EF0" w14:paraId="2AC296EA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7B54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81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2CD6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,56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F272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DE0D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1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5C03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%</w:t>
            </w:r>
          </w:p>
        </w:tc>
      </w:tr>
      <w:tr w:rsidR="00CB2EF0" w:rsidRPr="00CB2EF0" w14:paraId="03F1B15E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4EDA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/145de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AB61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,1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8C32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197B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1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49D1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%</w:t>
            </w:r>
          </w:p>
        </w:tc>
      </w:tr>
      <w:tr w:rsidR="00CB2EF0" w:rsidRPr="00CB2EF0" w14:paraId="4C868C9F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1FD7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716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59E5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93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510D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35AB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1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A1B6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%</w:t>
            </w:r>
          </w:p>
        </w:tc>
      </w:tr>
      <w:tr w:rsidR="00CB2EF0" w:rsidRPr="00CB2EF0" w14:paraId="7C1CCA7F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90DE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5F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7E13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62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6830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9F47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3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3637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%</w:t>
            </w:r>
          </w:p>
        </w:tc>
      </w:tr>
      <w:tr w:rsidR="00CB2EF0" w:rsidRPr="00CB2EF0" w14:paraId="2F685311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6744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570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82BB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78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107B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22A3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0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AD0B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%</w:t>
            </w:r>
          </w:p>
        </w:tc>
      </w:tr>
      <w:tr w:rsidR="00CB2EF0" w:rsidRPr="00CB2EF0" w14:paraId="3F21C940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855F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1118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7150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7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082C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27FE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0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3B53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%</w:t>
            </w:r>
          </w:p>
        </w:tc>
      </w:tr>
      <w:tr w:rsidR="00CB2EF0" w:rsidRPr="00CB2EF0" w14:paraId="14F95A92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7DE3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982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1494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76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4490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1723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,9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76DA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%</w:t>
            </w:r>
          </w:p>
        </w:tc>
      </w:tr>
      <w:tr w:rsidR="00CB2EF0" w:rsidRPr="00CB2EF0" w14:paraId="242932AC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508E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62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364B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08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CBDD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B759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0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B7E9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%</w:t>
            </w:r>
          </w:p>
        </w:tc>
      </w:tr>
      <w:tr w:rsidR="00CB2EF0" w:rsidRPr="00CB2EF0" w14:paraId="4BFEA0F1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BFD5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98F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35EE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03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C65A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2AD6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19CC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%</w:t>
            </w:r>
          </w:p>
        </w:tc>
      </w:tr>
      <w:tr w:rsidR="00CB2EF0" w:rsidRPr="00CB2EF0" w14:paraId="0CBF8E5E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24BB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614G+L18F+A222V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D1FB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,3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5EEE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ABA5" w14:textId="16642A2B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,6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DB51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%</w:t>
            </w:r>
          </w:p>
        </w:tc>
      </w:tr>
      <w:tr w:rsidR="00CB2EF0" w:rsidRPr="00CB2EF0" w14:paraId="1217FF37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5AC1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614G+A222V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7734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,28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DE9B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BC8B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,6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1156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%</w:t>
            </w:r>
          </w:p>
        </w:tc>
      </w:tr>
      <w:tr w:rsidR="00CB2EF0" w:rsidRPr="00CB2EF0" w14:paraId="4C217FB9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94D5" w14:textId="74F9A060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OC-202012/01(B.1.1.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7D88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,6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8F30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1AE7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38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CA23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%</w:t>
            </w:r>
          </w:p>
        </w:tc>
      </w:tr>
      <w:tr w:rsidR="00CB2EF0" w:rsidRPr="00CB2EF0" w14:paraId="4F092AD8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C256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614G+S477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26D2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,1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2E5E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8B16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BB02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%</w:t>
            </w:r>
          </w:p>
        </w:tc>
      </w:tr>
      <w:tr w:rsidR="00CB2EF0" w:rsidRPr="00CB2EF0" w14:paraId="10961F46" w14:textId="77777777" w:rsidTr="00CB2EF0">
        <w:trPr>
          <w:trHeight w:val="285"/>
        </w:trPr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D889F" w14:textId="77777777" w:rsidR="00CB2EF0" w:rsidRPr="00CB2EF0" w:rsidRDefault="00CB2EF0" w:rsidP="00CB2E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614G+69-70del+439K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F01AB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20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FE905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B2DDF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9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BA1AB" w14:textId="77777777" w:rsidR="00CB2EF0" w:rsidRPr="00CB2EF0" w:rsidRDefault="00CB2EF0" w:rsidP="00CB2E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2E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%</w:t>
            </w:r>
          </w:p>
        </w:tc>
      </w:tr>
    </w:tbl>
    <w:p w14:paraId="1B450EF8" w14:textId="407E03A9" w:rsidR="004F6B7B" w:rsidRPr="00932DF1" w:rsidRDefault="00CB2EF0">
      <w:pPr>
        <w:rPr>
          <w:rFonts w:ascii="Times New Roman" w:hAnsi="Times New Roman" w:cs="Times New Roman"/>
        </w:rPr>
      </w:pPr>
      <w:r w:rsidRPr="00932DF1">
        <w:rPr>
          <w:rFonts w:ascii="Times New Roman" w:hAnsi="Times New Roman" w:cs="Times New Roman"/>
        </w:rPr>
        <w:t>Supplementary Table 2</w:t>
      </w:r>
      <w:bookmarkStart w:id="0" w:name="_GoBack"/>
      <w:bookmarkEnd w:id="0"/>
    </w:p>
    <w:sectPr w:rsidR="004F6B7B" w:rsidRPr="00932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E1E068" w14:textId="77777777" w:rsidR="00DD7D60" w:rsidRDefault="00DD7D60" w:rsidP="00932DF1">
      <w:r>
        <w:separator/>
      </w:r>
    </w:p>
  </w:endnote>
  <w:endnote w:type="continuationSeparator" w:id="0">
    <w:p w14:paraId="580DEB0E" w14:textId="77777777" w:rsidR="00DD7D60" w:rsidRDefault="00DD7D60" w:rsidP="00932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E6ECA6" w14:textId="77777777" w:rsidR="00DD7D60" w:rsidRDefault="00DD7D60" w:rsidP="00932DF1">
      <w:r>
        <w:separator/>
      </w:r>
    </w:p>
  </w:footnote>
  <w:footnote w:type="continuationSeparator" w:id="0">
    <w:p w14:paraId="2B64EF5D" w14:textId="77777777" w:rsidR="00DD7D60" w:rsidRDefault="00DD7D60" w:rsidP="00932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EF0"/>
    <w:rsid w:val="004F6B7B"/>
    <w:rsid w:val="00932DF1"/>
    <w:rsid w:val="00CB2EF0"/>
    <w:rsid w:val="00D66507"/>
    <w:rsid w:val="00DD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5C6589"/>
  <w15:chartTrackingRefBased/>
  <w15:docId w15:val="{B4FEAC03-4A92-4187-826E-0FF9D3A67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2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2D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2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2D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83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li.315@163.com</dc:creator>
  <cp:keywords/>
  <dc:description/>
  <cp:lastModifiedBy>AutoBVT</cp:lastModifiedBy>
  <cp:revision>2</cp:revision>
  <dcterms:created xsi:type="dcterms:W3CDTF">2021-04-28T07:16:00Z</dcterms:created>
  <dcterms:modified xsi:type="dcterms:W3CDTF">2021-05-09T12:45:00Z</dcterms:modified>
</cp:coreProperties>
</file>